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6A4F" w:rsidRPr="006A7FFA" w:rsidRDefault="004164E2" w:rsidP="00831C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6A7FFA" w:rsidRPr="006A7FF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6A7FFA" w:rsidRPr="006A7FFA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6A7FFA" w:rsidRPr="006A7FFA">
        <w:rPr>
          <w:rFonts w:ascii="Times New Roman" w:hAnsi="Times New Roman" w:cs="Times New Roman"/>
          <w:b/>
          <w:sz w:val="24"/>
          <w:szCs w:val="24"/>
        </w:rPr>
        <w:t xml:space="preserve"> Soil nutrien</w:t>
      </w:r>
      <w:bookmarkStart w:id="0" w:name="_GoBack"/>
      <w:bookmarkEnd w:id="0"/>
      <w:r w:rsidR="006A7FFA" w:rsidRPr="006A7FFA">
        <w:rPr>
          <w:rFonts w:ascii="Times New Roman" w:hAnsi="Times New Roman" w:cs="Times New Roman"/>
          <w:b/>
          <w:sz w:val="24"/>
          <w:szCs w:val="24"/>
        </w:rPr>
        <w:t>t concentrations and pH values after long-term different fertilization</w:t>
      </w:r>
      <w:r w:rsidR="006A7FFA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119A5">
        <w:rPr>
          <w:rFonts w:ascii="Times New Roman" w:hAnsi="Times New Roman" w:cs="Times New Roman"/>
          <w:b/>
          <w:sz w:val="24"/>
          <w:szCs w:val="24"/>
        </w:rPr>
        <w:t>mean</w:t>
      </w:r>
      <w:r w:rsidR="006A7FFA" w:rsidRPr="007E3D91">
        <w:rPr>
          <w:rFonts w:ascii="Times New Roman" w:hAnsi="Times New Roman" w:cs="Times New Roman"/>
          <w:b/>
          <w:sz w:val="24"/>
          <w:szCs w:val="24"/>
        </w:rPr>
        <w:t xml:space="preserve"> ± SD</w:t>
      </w:r>
      <w:r w:rsidR="006A7FFA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37"/>
        <w:gridCol w:w="1597"/>
        <w:gridCol w:w="1597"/>
        <w:gridCol w:w="1440"/>
        <w:gridCol w:w="1597"/>
        <w:gridCol w:w="1516"/>
        <w:gridCol w:w="1440"/>
        <w:gridCol w:w="1440"/>
        <w:gridCol w:w="1594"/>
      </w:tblGrid>
      <w:tr w:rsidR="00AE47D7" w:rsidRPr="00831C13" w:rsidTr="005F2B8F">
        <w:trPr>
          <w:trHeight w:val="330"/>
        </w:trPr>
        <w:tc>
          <w:tcPr>
            <w:tcW w:w="6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1659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otal nutrient (g kg</w:t>
            </w: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-1</w:t>
            </w: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631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pBdr>
                <w:bottom w:val="single" w:sz="6" w:space="1" w:color="auto"/>
              </w:pBd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vailable nutrient (mg kg</w:t>
            </w: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-1</w:t>
            </w: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5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OC</w:t>
            </w:r>
          </w:p>
        </w:tc>
        <w:tc>
          <w:tcPr>
            <w:tcW w:w="57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H</w:t>
            </w:r>
          </w:p>
        </w:tc>
      </w:tr>
      <w:tr w:rsidR="00AE47D7" w:rsidRPr="00831C13" w:rsidTr="005F2B8F">
        <w:trPr>
          <w:trHeight w:val="345"/>
        </w:trPr>
        <w:tc>
          <w:tcPr>
            <w:tcW w:w="6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N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P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h-N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Olsen-P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K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(g kg</w:t>
            </w: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-1</w:t>
            </w: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57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E47D7" w:rsidRPr="00831C13" w:rsidTr="005F2B8F">
        <w:trPr>
          <w:trHeight w:val="28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±0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±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5±0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1.6±3.5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±0.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6±1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6±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±0.07</w:t>
            </w:r>
          </w:p>
        </w:tc>
      </w:tr>
      <w:tr w:rsidR="00AE47D7" w:rsidRPr="00831C13" w:rsidTr="005F2B8F">
        <w:trPr>
          <w:trHeight w:val="28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±0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±0.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.6±0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7.3±2.2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±0.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.9±2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±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±0.03</w:t>
            </w:r>
          </w:p>
        </w:tc>
      </w:tr>
      <w:tr w:rsidR="00AE47D7" w:rsidRPr="00831C13" w:rsidTr="005F2B8F">
        <w:trPr>
          <w:trHeight w:val="28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±0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±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.8±0.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5.1±1.3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.6±0.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8±1.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9±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3±0.15</w:t>
            </w:r>
          </w:p>
        </w:tc>
      </w:tr>
      <w:tr w:rsidR="00AE47D7" w:rsidRPr="00831C13" w:rsidTr="005F2B8F">
        <w:trPr>
          <w:trHeight w:val="28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±0.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±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0±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0.2±2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6±1.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1±1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6±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2±0.02</w:t>
            </w:r>
          </w:p>
        </w:tc>
      </w:tr>
      <w:tr w:rsidR="00AE47D7" w:rsidRPr="00831C13" w:rsidTr="005F2B8F">
        <w:trPr>
          <w:trHeight w:val="285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KM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±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±0.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3±0.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0.9±3.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.4±1.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.8±1.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0±0.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5±0.15</w:t>
            </w:r>
          </w:p>
        </w:tc>
      </w:tr>
      <w:tr w:rsidR="00AE47D7" w:rsidRPr="00831C13" w:rsidTr="005F2B8F">
        <w:trPr>
          <w:trHeight w:val="300"/>
        </w:trPr>
        <w:tc>
          <w:tcPr>
            <w:tcW w:w="6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PKM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±0.05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±0.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7±0.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.5±2.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..1±1.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.9±2.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.5±0.2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7D7" w:rsidRPr="00831C13" w:rsidRDefault="00AE47D7" w:rsidP="005F2B8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31C1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4±0.03</w:t>
            </w:r>
          </w:p>
        </w:tc>
      </w:tr>
    </w:tbl>
    <w:p w:rsidR="00B818F9" w:rsidRDefault="00B818F9" w:rsidP="005B09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818F9" w:rsidSect="00831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430B3" w:rsidRDefault="007430B3" w:rsidP="00831C13">
      <w:r>
        <w:separator/>
      </w:r>
    </w:p>
  </w:endnote>
  <w:endnote w:type="continuationSeparator" w:id="0">
    <w:p w:rsidR="007430B3" w:rsidRDefault="007430B3" w:rsidP="00831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430B3" w:rsidRDefault="007430B3" w:rsidP="00831C13">
      <w:r>
        <w:separator/>
      </w:r>
    </w:p>
  </w:footnote>
  <w:footnote w:type="continuationSeparator" w:id="0">
    <w:p w:rsidR="007430B3" w:rsidRDefault="007430B3" w:rsidP="00831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804"/>
    <w:rsid w:val="000E6914"/>
    <w:rsid w:val="000E6D5D"/>
    <w:rsid w:val="000F2926"/>
    <w:rsid w:val="0026561A"/>
    <w:rsid w:val="003262B5"/>
    <w:rsid w:val="003B1B98"/>
    <w:rsid w:val="004164E2"/>
    <w:rsid w:val="00432BB5"/>
    <w:rsid w:val="00487299"/>
    <w:rsid w:val="00504631"/>
    <w:rsid w:val="005B09F2"/>
    <w:rsid w:val="00681E05"/>
    <w:rsid w:val="006A7FFA"/>
    <w:rsid w:val="007430B3"/>
    <w:rsid w:val="007E3D91"/>
    <w:rsid w:val="00831C13"/>
    <w:rsid w:val="0086376D"/>
    <w:rsid w:val="009119A5"/>
    <w:rsid w:val="00956E27"/>
    <w:rsid w:val="00AE47D7"/>
    <w:rsid w:val="00AE6CAA"/>
    <w:rsid w:val="00B218C8"/>
    <w:rsid w:val="00B818F9"/>
    <w:rsid w:val="00D820BE"/>
    <w:rsid w:val="00F51483"/>
    <w:rsid w:val="00FD1804"/>
    <w:rsid w:val="00FF0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7BAA"/>
  <w15:chartTrackingRefBased/>
  <w15:docId w15:val="{228F09A4-FAD2-4BF7-845B-4FFA0DF6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9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n</dc:creator>
  <cp:keywords/>
  <dc:description/>
  <cp:lastModifiedBy>slin</cp:lastModifiedBy>
  <cp:revision>16</cp:revision>
  <dcterms:created xsi:type="dcterms:W3CDTF">2017-10-26T07:23:00Z</dcterms:created>
  <dcterms:modified xsi:type="dcterms:W3CDTF">2017-12-08T01:03:00Z</dcterms:modified>
</cp:coreProperties>
</file>